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6368D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39055" cy="2414270"/>
            <wp:effectExtent l="0" t="0" r="4445" b="1143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905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DD4CE">
      <w:pPr>
        <w:rPr>
          <w:rFonts w:hint="eastAsia" w:eastAsiaTheme="minorEastAsia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Validation of differentially ex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ressed genes by qPCR. Statistical significance was determined by unpaired two-tailed Student’s t-tes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F08FF"/>
    <w:rsid w:val="0CCF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5:57:00Z</dcterms:created>
  <dcterms:modified xsi:type="dcterms:W3CDTF">2025-09-27T05:5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02E318892E74FABA896E17E8A10F537_11</vt:lpwstr>
  </property>
  <property fmtid="{D5CDD505-2E9C-101B-9397-08002B2CF9AE}" pid="4" name="KSOTemplateDocerSaveRecord">
    <vt:lpwstr>eyJoZGlkIjoiMjBlMjUxZmJjOTk5NmE2YjFjMWFmNTgxZjcwNjJjOTciLCJ1c2VySWQiOiIxMTQ0MTU1ODc5In0=</vt:lpwstr>
  </property>
</Properties>
</file>